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2FF9E" w14:textId="79566A40" w:rsidR="003C359F" w:rsidRPr="004366C1" w:rsidRDefault="003C359F" w:rsidP="003C359F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366C1">
        <w:rPr>
          <w:rFonts w:ascii="Times New Roman" w:hAnsi="Times New Roman" w:cs="Times New Roman"/>
          <w:szCs w:val="21"/>
        </w:rPr>
        <w:t>Supplemental Table</w:t>
      </w:r>
      <w:r w:rsidRPr="004366C1">
        <w:rPr>
          <w:rFonts w:ascii="Times New Roman" w:hAnsi="Times New Roman" w:cs="Times New Roman" w:hint="eastAsia"/>
        </w:rPr>
        <w:t xml:space="preserve"> </w:t>
      </w:r>
      <w:r w:rsidRPr="004366C1">
        <w:rPr>
          <w:rFonts w:ascii="Times New Roman" w:hAnsi="Times New Roman" w:cs="Times New Roman"/>
        </w:rPr>
        <w:t xml:space="preserve">1. </w:t>
      </w:r>
      <w:r w:rsidRPr="004366C1">
        <w:rPr>
          <w:rFonts w:ascii="Times New Roman" w:hAnsi="Times New Roman" w:cs="Times New Roman"/>
          <w:szCs w:val="21"/>
        </w:rPr>
        <w:t>Multivariate logistic regression analysis for pregnancy outcomes after fresh cleaved embryo transfers in the letrozole cycle</w:t>
      </w:r>
    </w:p>
    <w:tbl>
      <w:tblPr>
        <w:tblStyle w:val="a3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2608"/>
        <w:gridCol w:w="1058"/>
        <w:gridCol w:w="283"/>
        <w:gridCol w:w="2693"/>
        <w:gridCol w:w="993"/>
      </w:tblGrid>
      <w:tr w:rsidR="004366C1" w:rsidRPr="004366C1" w14:paraId="25FFD566" w14:textId="77777777" w:rsidTr="00851452">
        <w:tc>
          <w:tcPr>
            <w:tcW w:w="2997" w:type="dxa"/>
            <w:vMerge w:val="restart"/>
            <w:tcBorders>
              <w:top w:val="single" w:sz="4" w:space="0" w:color="auto"/>
            </w:tcBorders>
          </w:tcPr>
          <w:p w14:paraId="5FC50166" w14:textId="77777777" w:rsidR="003C359F" w:rsidRPr="004366C1" w:rsidRDefault="003C359F" w:rsidP="00851452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3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39E51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U</w:t>
            </w:r>
            <w:r w:rsidRPr="004366C1">
              <w:rPr>
                <w:rFonts w:ascii="Times New Roman" w:hAnsi="Times New Roman" w:cs="Times New Roman"/>
              </w:rPr>
              <w:t>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86D515C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6F848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M</w:t>
            </w:r>
            <w:r w:rsidRPr="004366C1">
              <w:rPr>
                <w:rFonts w:ascii="Times New Roman" w:hAnsi="Times New Roman" w:cs="Times New Roman"/>
              </w:rPr>
              <w:t>ultivariate analysis</w:t>
            </w:r>
          </w:p>
        </w:tc>
      </w:tr>
      <w:tr w:rsidR="004366C1" w:rsidRPr="004366C1" w14:paraId="69E14D59" w14:textId="77777777" w:rsidTr="00851452">
        <w:tc>
          <w:tcPr>
            <w:tcW w:w="2997" w:type="dxa"/>
            <w:vMerge/>
            <w:tcBorders>
              <w:bottom w:val="single" w:sz="4" w:space="0" w:color="auto"/>
            </w:tcBorders>
          </w:tcPr>
          <w:p w14:paraId="62AA6B77" w14:textId="77777777" w:rsidR="003C359F" w:rsidRPr="004366C1" w:rsidRDefault="003C359F" w:rsidP="00851452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EE9A406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Odds ratio</w:t>
            </w:r>
          </w:p>
          <w:p w14:paraId="24465452" w14:textId="0337127D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(95% confiden</w:t>
            </w:r>
            <w:r w:rsidR="00B94695">
              <w:rPr>
                <w:rFonts w:ascii="Times New Roman" w:hAnsi="Times New Roman" w:cs="Times New Roman"/>
              </w:rPr>
              <w:t>ce</w:t>
            </w:r>
            <w:r w:rsidRPr="004366C1">
              <w:rPr>
                <w:rFonts w:ascii="Times New Roman" w:hAnsi="Times New Roman" w:cs="Times New Roman"/>
              </w:rPr>
              <w:t xml:space="preserve"> intervals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391D94F9" w14:textId="72CCF4FD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  <w:i/>
              </w:rPr>
              <w:t>P</w:t>
            </w:r>
            <w:r w:rsidR="00B94695">
              <w:rPr>
                <w:rFonts w:ascii="Times New Roman" w:hAnsi="Times New Roman" w:cs="Times New Roman"/>
                <w:i/>
              </w:rPr>
              <w:t>-</w:t>
            </w:r>
            <w:r w:rsidRPr="004366C1"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E8DD5D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6810883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Adjusted odds ratio</w:t>
            </w:r>
          </w:p>
          <w:p w14:paraId="1F304742" w14:textId="3BDF74DD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(95% confiden</w:t>
            </w:r>
            <w:r w:rsidR="00B94695">
              <w:rPr>
                <w:rFonts w:ascii="Times New Roman" w:hAnsi="Times New Roman" w:cs="Times New Roman"/>
              </w:rPr>
              <w:t>ce</w:t>
            </w:r>
            <w:r w:rsidRPr="004366C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366C1">
              <w:rPr>
                <w:rFonts w:ascii="Times New Roman" w:hAnsi="Times New Roman" w:cs="Times New Roman"/>
              </w:rPr>
              <w:t>intervals)</w:t>
            </w:r>
            <w:r w:rsidR="00566805" w:rsidRPr="004366C1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2A7543" w14:textId="069322DF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  <w:i/>
              </w:rPr>
              <w:t>P</w:t>
            </w:r>
            <w:r w:rsidR="00B94695">
              <w:rPr>
                <w:rFonts w:ascii="Times New Roman" w:hAnsi="Times New Roman" w:cs="Times New Roman"/>
                <w:i/>
              </w:rPr>
              <w:t>-</w:t>
            </w:r>
            <w:r w:rsidRPr="004366C1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4366C1" w:rsidRPr="004366C1" w14:paraId="3D744886" w14:textId="77777777" w:rsidTr="00851452">
        <w:tc>
          <w:tcPr>
            <w:tcW w:w="2997" w:type="dxa"/>
          </w:tcPr>
          <w:p w14:paraId="03615083" w14:textId="32B400A4" w:rsidR="003C359F" w:rsidRPr="004366C1" w:rsidRDefault="003C359F" w:rsidP="00851452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Clinical pregna</w:t>
            </w:r>
            <w:r w:rsidR="00566805" w:rsidRPr="004366C1">
              <w:rPr>
                <w:rFonts w:ascii="Times New Roman" w:hAnsi="Times New Roman" w:cs="Times New Roman"/>
              </w:rPr>
              <w:t>n</w:t>
            </w:r>
            <w:r w:rsidRPr="004366C1">
              <w:rPr>
                <w:rFonts w:ascii="Times New Roman" w:hAnsi="Times New Roman" w:cs="Times New Roman"/>
              </w:rPr>
              <w:t>cy</w:t>
            </w:r>
          </w:p>
        </w:tc>
        <w:tc>
          <w:tcPr>
            <w:tcW w:w="2608" w:type="dxa"/>
          </w:tcPr>
          <w:p w14:paraId="475A6AC3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1</w:t>
            </w:r>
            <w:r w:rsidRPr="004366C1">
              <w:rPr>
                <w:rFonts w:ascii="Times New Roman" w:hAnsi="Times New Roman" w:cs="Times New Roman"/>
              </w:rPr>
              <w:t>.618 (1.437–1.821)</w:t>
            </w:r>
          </w:p>
        </w:tc>
        <w:tc>
          <w:tcPr>
            <w:tcW w:w="1058" w:type="dxa"/>
          </w:tcPr>
          <w:p w14:paraId="72BE8504" w14:textId="55AD7DA8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&lt;</w:t>
            </w:r>
            <w:r w:rsidRPr="004366C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83" w:type="dxa"/>
          </w:tcPr>
          <w:p w14:paraId="1201E3EA" w14:textId="77777777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D914C6A" w14:textId="2BBD0E6F" w:rsidR="003C359F" w:rsidRPr="004366C1" w:rsidRDefault="003C359F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1</w:t>
            </w:r>
            <w:r w:rsidRPr="004366C1">
              <w:rPr>
                <w:rFonts w:ascii="Times New Roman" w:hAnsi="Times New Roman" w:cs="Times New Roman"/>
              </w:rPr>
              <w:t>.0</w:t>
            </w:r>
            <w:r w:rsidR="00566805" w:rsidRPr="004366C1">
              <w:rPr>
                <w:rFonts w:ascii="Times New Roman" w:hAnsi="Times New Roman" w:cs="Times New Roman"/>
              </w:rPr>
              <w:t>15</w:t>
            </w:r>
            <w:r w:rsidRPr="004366C1">
              <w:rPr>
                <w:rFonts w:ascii="Times New Roman" w:hAnsi="Times New Roman" w:cs="Times New Roman"/>
              </w:rPr>
              <w:t xml:space="preserve"> (0.</w:t>
            </w:r>
            <w:r w:rsidR="00566805" w:rsidRPr="004366C1">
              <w:rPr>
                <w:rFonts w:ascii="Times New Roman" w:hAnsi="Times New Roman" w:cs="Times New Roman"/>
              </w:rPr>
              <w:t>891</w:t>
            </w:r>
            <w:r w:rsidRPr="004366C1">
              <w:rPr>
                <w:rFonts w:ascii="Times New Roman" w:hAnsi="Times New Roman" w:cs="Times New Roman"/>
              </w:rPr>
              <w:t>–1.</w:t>
            </w:r>
            <w:r w:rsidR="00566805" w:rsidRPr="004366C1">
              <w:rPr>
                <w:rFonts w:ascii="Times New Roman" w:hAnsi="Times New Roman" w:cs="Times New Roman"/>
              </w:rPr>
              <w:t>155</w:t>
            </w:r>
            <w:r w:rsidRPr="00436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A2D787D" w14:textId="2DE9E24D" w:rsidR="003C359F" w:rsidRPr="004366C1" w:rsidRDefault="00566805" w:rsidP="008514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0.8248</w:t>
            </w:r>
          </w:p>
        </w:tc>
      </w:tr>
      <w:tr w:rsidR="004366C1" w:rsidRPr="004366C1" w14:paraId="53CD43D2" w14:textId="77777777" w:rsidTr="003C359F">
        <w:tc>
          <w:tcPr>
            <w:tcW w:w="2997" w:type="dxa"/>
          </w:tcPr>
          <w:p w14:paraId="310F12EC" w14:textId="1050F499" w:rsidR="003C359F" w:rsidRPr="004366C1" w:rsidRDefault="003C359F" w:rsidP="003C359F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2608" w:type="dxa"/>
          </w:tcPr>
          <w:p w14:paraId="2A55C433" w14:textId="63B09E8E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1</w:t>
            </w:r>
            <w:r w:rsidRPr="004366C1">
              <w:rPr>
                <w:rFonts w:ascii="Times New Roman" w:hAnsi="Times New Roman" w:cs="Times New Roman"/>
              </w:rPr>
              <w:t>.618 (1.437–1.821)</w:t>
            </w:r>
          </w:p>
        </w:tc>
        <w:tc>
          <w:tcPr>
            <w:tcW w:w="1058" w:type="dxa"/>
          </w:tcPr>
          <w:p w14:paraId="3754918C" w14:textId="7BBA7C28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&lt;</w:t>
            </w:r>
            <w:r w:rsidRPr="004366C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83" w:type="dxa"/>
          </w:tcPr>
          <w:p w14:paraId="42608A77" w14:textId="77777777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CACD292" w14:textId="570D8B4D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1</w:t>
            </w:r>
            <w:r w:rsidRPr="004366C1">
              <w:rPr>
                <w:rFonts w:ascii="Times New Roman" w:hAnsi="Times New Roman" w:cs="Times New Roman"/>
              </w:rPr>
              <w:t>.0</w:t>
            </w:r>
            <w:r w:rsidR="00566805" w:rsidRPr="004366C1">
              <w:rPr>
                <w:rFonts w:ascii="Times New Roman" w:hAnsi="Times New Roman" w:cs="Times New Roman"/>
              </w:rPr>
              <w:t>60</w:t>
            </w:r>
            <w:r w:rsidRPr="004366C1">
              <w:rPr>
                <w:rFonts w:ascii="Times New Roman" w:hAnsi="Times New Roman" w:cs="Times New Roman"/>
              </w:rPr>
              <w:t xml:space="preserve"> (0.9</w:t>
            </w:r>
            <w:r w:rsidR="00566805" w:rsidRPr="004366C1">
              <w:rPr>
                <w:rFonts w:ascii="Times New Roman" w:hAnsi="Times New Roman" w:cs="Times New Roman"/>
              </w:rPr>
              <w:t>27</w:t>
            </w:r>
            <w:r w:rsidRPr="004366C1">
              <w:rPr>
                <w:rFonts w:ascii="Times New Roman" w:hAnsi="Times New Roman" w:cs="Times New Roman"/>
              </w:rPr>
              <w:t>–1.2</w:t>
            </w:r>
            <w:r w:rsidR="00566805" w:rsidRPr="004366C1">
              <w:rPr>
                <w:rFonts w:ascii="Times New Roman" w:hAnsi="Times New Roman" w:cs="Times New Roman"/>
              </w:rPr>
              <w:t>1</w:t>
            </w:r>
            <w:r w:rsidRPr="004366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3" w:type="dxa"/>
          </w:tcPr>
          <w:p w14:paraId="5D16EE9F" w14:textId="0899DA3D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0</w:t>
            </w:r>
            <w:r w:rsidRPr="004366C1">
              <w:rPr>
                <w:rFonts w:ascii="Times New Roman" w:hAnsi="Times New Roman" w:cs="Times New Roman"/>
              </w:rPr>
              <w:t>.</w:t>
            </w:r>
            <w:r w:rsidR="00566805" w:rsidRPr="004366C1">
              <w:rPr>
                <w:rFonts w:ascii="Times New Roman" w:hAnsi="Times New Roman" w:cs="Times New Roman"/>
              </w:rPr>
              <w:t>3953</w:t>
            </w:r>
          </w:p>
        </w:tc>
      </w:tr>
      <w:tr w:rsidR="004366C1" w:rsidRPr="004366C1" w14:paraId="131513FA" w14:textId="77777777" w:rsidTr="003C359F">
        <w:tc>
          <w:tcPr>
            <w:tcW w:w="2997" w:type="dxa"/>
            <w:tcBorders>
              <w:bottom w:val="single" w:sz="4" w:space="0" w:color="auto"/>
            </w:tcBorders>
          </w:tcPr>
          <w:p w14:paraId="04AFA503" w14:textId="11F97B9D" w:rsidR="003C359F" w:rsidRPr="004366C1" w:rsidRDefault="003C359F" w:rsidP="003C359F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M</w:t>
            </w:r>
            <w:r w:rsidRPr="004366C1">
              <w:rPr>
                <w:rFonts w:ascii="Times New Roman" w:hAnsi="Times New Roman" w:cs="Times New Roman"/>
              </w:rPr>
              <w:t>iscarriage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615A0FC5" w14:textId="686565F8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0</w:t>
            </w:r>
            <w:r w:rsidRPr="004366C1">
              <w:rPr>
                <w:rFonts w:ascii="Times New Roman" w:hAnsi="Times New Roman" w:cs="Times New Roman"/>
              </w:rPr>
              <w:t>.655 (0.536–0.800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571BF4CC" w14:textId="3C39FA7A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&lt;</w:t>
            </w:r>
            <w:r w:rsidRPr="004366C1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8B1617" w14:textId="77777777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0DB6459" w14:textId="12933A01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0</w:t>
            </w:r>
            <w:r w:rsidRPr="004366C1">
              <w:rPr>
                <w:rFonts w:ascii="Times New Roman" w:hAnsi="Times New Roman" w:cs="Times New Roman"/>
              </w:rPr>
              <w:t>.8</w:t>
            </w:r>
            <w:r w:rsidR="00566805" w:rsidRPr="004366C1">
              <w:rPr>
                <w:rFonts w:ascii="Times New Roman" w:hAnsi="Times New Roman" w:cs="Times New Roman"/>
              </w:rPr>
              <w:t>89</w:t>
            </w:r>
            <w:r w:rsidRPr="004366C1">
              <w:rPr>
                <w:rFonts w:ascii="Times New Roman" w:hAnsi="Times New Roman" w:cs="Times New Roman"/>
              </w:rPr>
              <w:t xml:space="preserve"> (0.7</w:t>
            </w:r>
            <w:r w:rsidR="00566805" w:rsidRPr="004366C1">
              <w:rPr>
                <w:rFonts w:ascii="Times New Roman" w:hAnsi="Times New Roman" w:cs="Times New Roman"/>
              </w:rPr>
              <w:t>1</w:t>
            </w:r>
            <w:r w:rsidRPr="004366C1">
              <w:rPr>
                <w:rFonts w:ascii="Times New Roman" w:hAnsi="Times New Roman" w:cs="Times New Roman"/>
              </w:rPr>
              <w:t>0–1.11</w:t>
            </w:r>
            <w:r w:rsidR="00566805" w:rsidRPr="004366C1">
              <w:rPr>
                <w:rFonts w:ascii="Times New Roman" w:hAnsi="Times New Roman" w:cs="Times New Roman"/>
              </w:rPr>
              <w:t>4</w:t>
            </w:r>
            <w:r w:rsidRPr="00436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A564B3" w14:textId="12B7DD5D" w:rsidR="003C359F" w:rsidRPr="004366C1" w:rsidRDefault="003C359F" w:rsidP="003C359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66C1">
              <w:rPr>
                <w:rFonts w:ascii="Times New Roman" w:hAnsi="Times New Roman" w:cs="Times New Roman" w:hint="eastAsia"/>
              </w:rPr>
              <w:t>0</w:t>
            </w:r>
            <w:r w:rsidRPr="004366C1">
              <w:rPr>
                <w:rFonts w:ascii="Times New Roman" w:hAnsi="Times New Roman" w:cs="Times New Roman"/>
              </w:rPr>
              <w:t>.3</w:t>
            </w:r>
            <w:r w:rsidR="00566805" w:rsidRPr="004366C1">
              <w:rPr>
                <w:rFonts w:ascii="Times New Roman" w:hAnsi="Times New Roman" w:cs="Times New Roman"/>
              </w:rPr>
              <w:t>084</w:t>
            </w:r>
          </w:p>
        </w:tc>
      </w:tr>
    </w:tbl>
    <w:p w14:paraId="4CB31624" w14:textId="174ADC2F" w:rsidR="005E776E" w:rsidRDefault="003C359F" w:rsidP="003C359F">
      <w:pPr>
        <w:snapToGrid w:val="0"/>
        <w:spacing w:line="480" w:lineRule="auto"/>
        <w:rPr>
          <w:rFonts w:ascii="Times New Roman" w:hAnsi="Times New Roman" w:cs="Times New Roman"/>
        </w:rPr>
      </w:pPr>
      <w:r w:rsidRPr="004366C1">
        <w:rPr>
          <w:rFonts w:ascii="Times New Roman" w:hAnsi="Times New Roman" w:cs="Times New Roman" w:hint="eastAsia"/>
        </w:rPr>
        <w:t xml:space="preserve">Reference: </w:t>
      </w:r>
      <w:r w:rsidRPr="004366C1">
        <w:rPr>
          <w:rFonts w:ascii="Times New Roman" w:hAnsi="Times New Roman" w:cs="Times New Roman"/>
        </w:rPr>
        <w:t xml:space="preserve">Natural group </w:t>
      </w:r>
    </w:p>
    <w:p w14:paraId="7CE38874" w14:textId="2DEDC3F4" w:rsidR="003C359F" w:rsidRPr="004366C1" w:rsidRDefault="00566805" w:rsidP="003C359F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366C1">
        <w:rPr>
          <w:rFonts w:ascii="Times New Roman" w:hAnsi="Times New Roman" w:cs="Times New Roman"/>
        </w:rPr>
        <w:t>*</w:t>
      </w:r>
      <w:r w:rsidR="003C359F" w:rsidRPr="004366C1">
        <w:rPr>
          <w:rFonts w:ascii="Times New Roman" w:hAnsi="Times New Roman" w:cs="Times New Roman"/>
        </w:rPr>
        <w:t xml:space="preserve">Confounder: </w:t>
      </w:r>
      <w:r w:rsidR="003C359F" w:rsidRPr="004366C1">
        <w:rPr>
          <w:rFonts w:ascii="Times New Roman" w:hAnsi="Times New Roman" w:cs="Times New Roman" w:hint="eastAsia"/>
          <w:szCs w:val="21"/>
        </w:rPr>
        <w:t>f</w:t>
      </w:r>
      <w:r w:rsidR="003C359F" w:rsidRPr="004366C1">
        <w:rPr>
          <w:rFonts w:ascii="Times New Roman" w:hAnsi="Times New Roman" w:cs="Times New Roman"/>
          <w:szCs w:val="21"/>
        </w:rPr>
        <w:t>emale age, body mass index, infertility cause, number of blastomeres on day 2, morphological grade on day 2, and endometrial thickness on the day of transfer</w:t>
      </w:r>
    </w:p>
    <w:p w14:paraId="7761BEDF" w14:textId="77777777" w:rsidR="003C359F" w:rsidRPr="004366C1" w:rsidRDefault="003C359F">
      <w:pPr>
        <w:widowControl/>
        <w:jc w:val="left"/>
        <w:rPr>
          <w:rFonts w:ascii="Times New Roman" w:hAnsi="Times New Roman" w:cs="Times New Roman"/>
          <w:szCs w:val="21"/>
        </w:rPr>
      </w:pPr>
      <w:r w:rsidRPr="004366C1">
        <w:rPr>
          <w:rFonts w:ascii="Times New Roman" w:hAnsi="Times New Roman" w:cs="Times New Roman"/>
          <w:szCs w:val="21"/>
        </w:rPr>
        <w:br w:type="page"/>
      </w:r>
    </w:p>
    <w:p w14:paraId="2A364623" w14:textId="7554ED17" w:rsidR="00010262" w:rsidRPr="004366C1" w:rsidRDefault="00010262" w:rsidP="0001026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366C1">
        <w:rPr>
          <w:rFonts w:ascii="Times New Roman" w:hAnsi="Times New Roman" w:cs="Times New Roman"/>
          <w:szCs w:val="21"/>
        </w:rPr>
        <w:lastRenderedPageBreak/>
        <w:t xml:space="preserve">Supplemental Table </w:t>
      </w:r>
      <w:r w:rsidR="003C359F" w:rsidRPr="004366C1">
        <w:rPr>
          <w:rFonts w:ascii="Times New Roman" w:hAnsi="Times New Roman" w:cs="Times New Roman"/>
          <w:szCs w:val="21"/>
        </w:rPr>
        <w:t>2</w:t>
      </w:r>
      <w:r w:rsidRPr="004366C1">
        <w:rPr>
          <w:rFonts w:ascii="Times New Roman" w:hAnsi="Times New Roman" w:cs="Times New Roman"/>
          <w:szCs w:val="21"/>
        </w:rPr>
        <w:t xml:space="preserve">. </w:t>
      </w:r>
      <w:r w:rsidR="00B94695">
        <w:rPr>
          <w:rFonts w:ascii="Times New Roman" w:hAnsi="Times New Roman" w:cs="Times New Roman"/>
          <w:szCs w:val="21"/>
        </w:rPr>
        <w:t>C</w:t>
      </w:r>
      <w:r w:rsidRPr="004366C1">
        <w:rPr>
          <w:rFonts w:ascii="Times New Roman" w:hAnsi="Times New Roman" w:cs="Times New Roman"/>
          <w:szCs w:val="21"/>
        </w:rPr>
        <w:t>ongenital malformation</w:t>
      </w:r>
      <w:r w:rsidR="00B94695">
        <w:rPr>
          <w:rFonts w:ascii="Times New Roman" w:hAnsi="Times New Roman" w:cs="Times New Roman"/>
          <w:szCs w:val="21"/>
        </w:rPr>
        <w:t xml:space="preserve"> details</w:t>
      </w:r>
      <w:r w:rsidRPr="004366C1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10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7257"/>
      </w:tblGrid>
      <w:tr w:rsidR="004366C1" w:rsidRPr="004366C1" w14:paraId="7AE80AB4" w14:textId="77777777" w:rsidTr="00562133"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7F2D8234" w14:textId="77777777" w:rsidR="00010262" w:rsidRPr="004366C1" w:rsidRDefault="00010262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Malformation type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</w:tcBorders>
          </w:tcPr>
          <w:p w14:paraId="0FE90EC3" w14:textId="77777777" w:rsidR="00010262" w:rsidRPr="004366C1" w:rsidRDefault="00010262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</w:tr>
      <w:tr w:rsidR="004366C1" w:rsidRPr="004366C1" w14:paraId="24B065A3" w14:textId="77777777" w:rsidTr="00562133">
        <w:tc>
          <w:tcPr>
            <w:tcW w:w="3231" w:type="dxa"/>
          </w:tcPr>
          <w:p w14:paraId="32EFA09D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Chromosomal abnormalities</w:t>
            </w:r>
          </w:p>
        </w:tc>
        <w:tc>
          <w:tcPr>
            <w:tcW w:w="7257" w:type="dxa"/>
          </w:tcPr>
          <w:p w14:paraId="2DF17F61" w14:textId="246FE9D8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Down syndrome, Sex chromosome anomaly (Triple X syndrome)</w:t>
            </w:r>
          </w:p>
        </w:tc>
      </w:tr>
      <w:tr w:rsidR="004366C1" w:rsidRPr="004366C1" w14:paraId="54C7D231" w14:textId="77777777" w:rsidTr="00562133">
        <w:tc>
          <w:tcPr>
            <w:tcW w:w="3231" w:type="dxa"/>
          </w:tcPr>
          <w:p w14:paraId="1E37D6F0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Circulatory</w:t>
            </w:r>
          </w:p>
        </w:tc>
        <w:tc>
          <w:tcPr>
            <w:tcW w:w="7257" w:type="dxa"/>
          </w:tcPr>
          <w:p w14:paraId="5F3D7BEB" w14:textId="000BECF9" w:rsidR="00010262" w:rsidRPr="004366C1" w:rsidRDefault="00010262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 xml:space="preserve">Ventricular septal defect, </w:t>
            </w:r>
            <w:r w:rsidR="00B94695">
              <w:rPr>
                <w:rFonts w:ascii="Times New Roman" w:hAnsi="Times New Roman" w:cs="Times New Roman"/>
                <w:szCs w:val="21"/>
              </w:rPr>
              <w:t>a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trial septal defect, </w:t>
            </w:r>
            <w:r w:rsidR="00B94695">
              <w:rPr>
                <w:rFonts w:ascii="Times New Roman" w:hAnsi="Times New Roman" w:cs="Times New Roman"/>
                <w:szCs w:val="21"/>
              </w:rPr>
              <w:t>p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atent ductus arteriosus, </w:t>
            </w:r>
            <w:r w:rsidR="003A6E18" w:rsidRPr="004366C1">
              <w:rPr>
                <w:rFonts w:ascii="Times New Roman" w:hAnsi="Times New Roman" w:cs="Times New Roman"/>
                <w:szCs w:val="21"/>
              </w:rPr>
              <w:t xml:space="preserve">pulmonary atresia with intact ventricular septum, </w:t>
            </w:r>
            <w:r w:rsidR="00B94695">
              <w:rPr>
                <w:rFonts w:ascii="Times New Roman" w:hAnsi="Times New Roman" w:cs="Times New Roman"/>
                <w:szCs w:val="21"/>
              </w:rPr>
              <w:t>p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atent foramen </w:t>
            </w:r>
            <w:proofErr w:type="spellStart"/>
            <w:r w:rsidRPr="004366C1">
              <w:rPr>
                <w:rFonts w:ascii="Times New Roman" w:hAnsi="Times New Roman" w:cs="Times New Roman"/>
                <w:szCs w:val="21"/>
              </w:rPr>
              <w:t>ovale</w:t>
            </w:r>
            <w:proofErr w:type="spellEnd"/>
            <w:r w:rsidRPr="004366C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94695">
              <w:rPr>
                <w:rFonts w:ascii="Times New Roman" w:hAnsi="Times New Roman" w:cs="Times New Roman"/>
                <w:szCs w:val="21"/>
              </w:rPr>
              <w:t>t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etralogy of </w:t>
            </w:r>
            <w:r w:rsidR="00B94695">
              <w:rPr>
                <w:rFonts w:ascii="Times New Roman" w:hAnsi="Times New Roman" w:cs="Times New Roman"/>
                <w:szCs w:val="21"/>
              </w:rPr>
              <w:t>F</w:t>
            </w:r>
            <w:r w:rsidRPr="004366C1">
              <w:rPr>
                <w:rFonts w:ascii="Times New Roman" w:hAnsi="Times New Roman" w:cs="Times New Roman"/>
                <w:szCs w:val="21"/>
              </w:rPr>
              <w:t>allot</w:t>
            </w:r>
          </w:p>
        </w:tc>
      </w:tr>
      <w:tr w:rsidR="004366C1" w:rsidRPr="004366C1" w14:paraId="184B5D52" w14:textId="77777777" w:rsidTr="00562133">
        <w:tc>
          <w:tcPr>
            <w:tcW w:w="3231" w:type="dxa"/>
          </w:tcPr>
          <w:p w14:paraId="10D78A41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Nervous</w:t>
            </w:r>
          </w:p>
        </w:tc>
        <w:tc>
          <w:tcPr>
            <w:tcW w:w="7257" w:type="dxa"/>
          </w:tcPr>
          <w:p w14:paraId="37DF9B08" w14:textId="648EC76C" w:rsidR="00010262" w:rsidRPr="004366C1" w:rsidRDefault="00010262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 xml:space="preserve">Agenesis of the corpus callosum, </w:t>
            </w:r>
            <w:r w:rsidR="00B94695">
              <w:rPr>
                <w:rFonts w:ascii="Times New Roman" w:hAnsi="Times New Roman" w:cs="Times New Roman"/>
                <w:szCs w:val="21"/>
              </w:rPr>
              <w:t>m</w:t>
            </w:r>
            <w:r w:rsidR="00E17177" w:rsidRPr="004366C1">
              <w:rPr>
                <w:rFonts w:ascii="Times New Roman" w:hAnsi="Times New Roman" w:cs="Times New Roman"/>
                <w:szCs w:val="21"/>
              </w:rPr>
              <w:t>icrocephaly</w:t>
            </w:r>
          </w:p>
        </w:tc>
      </w:tr>
      <w:tr w:rsidR="004366C1" w:rsidRPr="004366C1" w14:paraId="0702D298" w14:textId="77777777" w:rsidTr="00562133">
        <w:tc>
          <w:tcPr>
            <w:tcW w:w="3231" w:type="dxa"/>
          </w:tcPr>
          <w:p w14:paraId="1E47DD58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Digestive systems</w:t>
            </w:r>
          </w:p>
        </w:tc>
        <w:tc>
          <w:tcPr>
            <w:tcW w:w="7257" w:type="dxa"/>
          </w:tcPr>
          <w:p w14:paraId="4603488B" w14:textId="025B92D3" w:rsidR="00010262" w:rsidRPr="004366C1" w:rsidRDefault="00010262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 xml:space="preserve">Hirschsprung </w:t>
            </w:r>
            <w:r w:rsidR="00B94695">
              <w:rPr>
                <w:rFonts w:ascii="Times New Roman" w:hAnsi="Times New Roman" w:cs="Times New Roman"/>
                <w:szCs w:val="21"/>
              </w:rPr>
              <w:t>d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isease, </w:t>
            </w:r>
            <w:r w:rsidR="00B94695">
              <w:rPr>
                <w:rFonts w:ascii="Times New Roman" w:hAnsi="Times New Roman" w:cs="Times New Roman"/>
                <w:szCs w:val="21"/>
              </w:rPr>
              <w:t>h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ypertrophic pyloric stenosis, </w:t>
            </w:r>
            <w:r w:rsidR="00B94695">
              <w:rPr>
                <w:rFonts w:ascii="Times New Roman" w:hAnsi="Times New Roman" w:cs="Times New Roman"/>
                <w:szCs w:val="21"/>
              </w:rPr>
              <w:t>i</w:t>
            </w:r>
            <w:r w:rsidRPr="004366C1">
              <w:rPr>
                <w:rFonts w:ascii="Times New Roman" w:hAnsi="Times New Roman" w:cs="Times New Roman"/>
                <w:szCs w:val="21"/>
              </w:rPr>
              <w:t xml:space="preserve">mperforate anus, </w:t>
            </w:r>
            <w:r w:rsidR="00B94695">
              <w:rPr>
                <w:rFonts w:ascii="Times New Roman" w:hAnsi="Times New Roman" w:cs="Times New Roman"/>
                <w:szCs w:val="21"/>
              </w:rPr>
              <w:t>d</w:t>
            </w:r>
            <w:r w:rsidRPr="004366C1">
              <w:rPr>
                <w:rFonts w:ascii="Times New Roman" w:hAnsi="Times New Roman" w:cs="Times New Roman"/>
                <w:szCs w:val="21"/>
              </w:rPr>
              <w:t>uodenal</w:t>
            </w:r>
            <w:r w:rsidR="00B946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366C1">
              <w:rPr>
                <w:rFonts w:ascii="Times New Roman" w:hAnsi="Times New Roman" w:cs="Times New Roman"/>
                <w:szCs w:val="21"/>
              </w:rPr>
              <w:t>atresia</w:t>
            </w:r>
          </w:p>
        </w:tc>
      </w:tr>
      <w:tr w:rsidR="004366C1" w:rsidRPr="004366C1" w14:paraId="3CA8F124" w14:textId="77777777" w:rsidTr="00562133">
        <w:tc>
          <w:tcPr>
            <w:tcW w:w="3231" w:type="dxa"/>
          </w:tcPr>
          <w:p w14:paraId="1255B962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Urogenital</w:t>
            </w:r>
          </w:p>
        </w:tc>
        <w:tc>
          <w:tcPr>
            <w:tcW w:w="7257" w:type="dxa"/>
          </w:tcPr>
          <w:p w14:paraId="7DB5A5DC" w14:textId="6F552330" w:rsidR="00010262" w:rsidRPr="004366C1" w:rsidRDefault="00E17177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366C1">
              <w:rPr>
                <w:rFonts w:ascii="Times New Roman" w:hAnsi="Times New Roman" w:cs="Times New Roman"/>
                <w:szCs w:val="21"/>
              </w:rPr>
              <w:t>ydronephrosis</w:t>
            </w:r>
            <w:r w:rsidR="00010262" w:rsidRPr="004366C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="00B94695">
              <w:rPr>
                <w:rFonts w:ascii="Times New Roman" w:hAnsi="Times New Roman" w:cs="Times New Roman"/>
                <w:szCs w:val="21"/>
              </w:rPr>
              <w:t>m</w:t>
            </w:r>
            <w:r w:rsidR="00A20DD4" w:rsidRPr="004366C1">
              <w:rPr>
                <w:rFonts w:ascii="Times New Roman" w:hAnsi="Times New Roman" w:cs="Times New Roman"/>
                <w:szCs w:val="21"/>
              </w:rPr>
              <w:t>ulticystic</w:t>
            </w:r>
            <w:proofErr w:type="spellEnd"/>
            <w:r w:rsidR="00A20DD4" w:rsidRPr="004366C1">
              <w:rPr>
                <w:rFonts w:ascii="Times New Roman" w:hAnsi="Times New Roman" w:cs="Times New Roman"/>
                <w:szCs w:val="21"/>
              </w:rPr>
              <w:t xml:space="preserve"> dysplastic kidney, </w:t>
            </w:r>
            <w:r w:rsidR="00B94695">
              <w:rPr>
                <w:rFonts w:ascii="Times New Roman" w:hAnsi="Times New Roman" w:cs="Times New Roman"/>
                <w:szCs w:val="21"/>
              </w:rPr>
              <w:t>a</w:t>
            </w:r>
            <w:r w:rsidR="00010262" w:rsidRPr="004366C1">
              <w:rPr>
                <w:rFonts w:ascii="Times New Roman" w:hAnsi="Times New Roman" w:cs="Times New Roman"/>
                <w:szCs w:val="21"/>
              </w:rPr>
              <w:t>utosomal dominant polycystic kidney</w:t>
            </w:r>
          </w:p>
        </w:tc>
      </w:tr>
      <w:tr w:rsidR="004366C1" w:rsidRPr="004366C1" w14:paraId="5E6D22B3" w14:textId="77777777" w:rsidTr="00562133">
        <w:tc>
          <w:tcPr>
            <w:tcW w:w="3231" w:type="dxa"/>
          </w:tcPr>
          <w:p w14:paraId="3837D49C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Musculoskeletal</w:t>
            </w:r>
          </w:p>
        </w:tc>
        <w:tc>
          <w:tcPr>
            <w:tcW w:w="7257" w:type="dxa"/>
          </w:tcPr>
          <w:p w14:paraId="50E4390A" w14:textId="3033E14C" w:rsidR="00010262" w:rsidRPr="004366C1" w:rsidRDefault="00A20DD4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366C1">
              <w:rPr>
                <w:rFonts w:ascii="Times New Roman" w:hAnsi="Times New Roman" w:cs="Times New Roman"/>
                <w:szCs w:val="21"/>
              </w:rPr>
              <w:t>orticollis</w:t>
            </w:r>
            <w:r w:rsidR="00010262" w:rsidRPr="004366C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94695">
              <w:rPr>
                <w:rFonts w:ascii="Times New Roman" w:hAnsi="Times New Roman" w:cs="Times New Roman"/>
                <w:szCs w:val="21"/>
              </w:rPr>
              <w:t>a</w:t>
            </w:r>
            <w:r w:rsidRPr="004366C1">
              <w:rPr>
                <w:rFonts w:ascii="Times New Roman" w:hAnsi="Times New Roman" w:cs="Times New Roman"/>
                <w:szCs w:val="21"/>
              </w:rPr>
              <w:t>rthrogryposis multiplex congenita</w:t>
            </w:r>
          </w:p>
        </w:tc>
      </w:tr>
      <w:tr w:rsidR="004366C1" w:rsidRPr="004366C1" w14:paraId="1D8B1F7F" w14:textId="77777777" w:rsidTr="00562133">
        <w:tc>
          <w:tcPr>
            <w:tcW w:w="3231" w:type="dxa"/>
          </w:tcPr>
          <w:p w14:paraId="7972F442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Reproductive organ</w:t>
            </w:r>
          </w:p>
        </w:tc>
        <w:tc>
          <w:tcPr>
            <w:tcW w:w="7257" w:type="dxa"/>
          </w:tcPr>
          <w:p w14:paraId="4A118794" w14:textId="5156FA00" w:rsidR="00010262" w:rsidRPr="004366C1" w:rsidRDefault="00A20DD4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 xml:space="preserve">Cryptorchidism, </w:t>
            </w:r>
            <w:r w:rsidR="00B94695">
              <w:rPr>
                <w:rFonts w:ascii="Times New Roman" w:hAnsi="Times New Roman" w:cs="Times New Roman"/>
                <w:szCs w:val="21"/>
              </w:rPr>
              <w:t>h</w:t>
            </w:r>
            <w:r w:rsidRPr="004366C1">
              <w:rPr>
                <w:rFonts w:ascii="Times New Roman" w:hAnsi="Times New Roman" w:cs="Times New Roman"/>
                <w:szCs w:val="21"/>
              </w:rPr>
              <w:t>ypospadias</w:t>
            </w:r>
          </w:p>
        </w:tc>
      </w:tr>
      <w:tr w:rsidR="004366C1" w:rsidRPr="00B94695" w14:paraId="61749394" w14:textId="77777777" w:rsidTr="00562133">
        <w:tc>
          <w:tcPr>
            <w:tcW w:w="3231" w:type="dxa"/>
          </w:tcPr>
          <w:p w14:paraId="7D43FFBC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Congenital malformation syndrome</w:t>
            </w:r>
          </w:p>
        </w:tc>
        <w:tc>
          <w:tcPr>
            <w:tcW w:w="7257" w:type="dxa"/>
          </w:tcPr>
          <w:p w14:paraId="34B6BCC5" w14:textId="7F5D2C29" w:rsidR="00010262" w:rsidRPr="008842D6" w:rsidRDefault="00A20DD4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8842D6">
              <w:rPr>
                <w:rFonts w:ascii="Times New Roman" w:hAnsi="Times New Roman" w:cs="Times New Roman"/>
                <w:szCs w:val="21"/>
                <w:lang w:val="fr-FR"/>
              </w:rPr>
              <w:t>CHARGE syndrome, Alagille syndrome, OHVIRA syndrome</w:t>
            </w:r>
          </w:p>
        </w:tc>
      </w:tr>
      <w:tr w:rsidR="004366C1" w:rsidRPr="004366C1" w14:paraId="714A3426" w14:textId="77777777" w:rsidTr="00562133">
        <w:tc>
          <w:tcPr>
            <w:tcW w:w="3231" w:type="dxa"/>
            <w:tcBorders>
              <w:bottom w:val="single" w:sz="4" w:space="0" w:color="auto"/>
            </w:tcBorders>
          </w:tcPr>
          <w:p w14:paraId="504E6F94" w14:textId="77777777" w:rsidR="00010262" w:rsidRPr="004366C1" w:rsidRDefault="00010262" w:rsidP="0056213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>Other congenital abnormality</w:t>
            </w:r>
          </w:p>
        </w:tc>
        <w:tc>
          <w:tcPr>
            <w:tcW w:w="7257" w:type="dxa"/>
            <w:tcBorders>
              <w:bottom w:val="single" w:sz="4" w:space="0" w:color="auto"/>
            </w:tcBorders>
          </w:tcPr>
          <w:p w14:paraId="6C1B604C" w14:textId="77777777" w:rsidR="00010262" w:rsidRPr="004366C1" w:rsidRDefault="00010262" w:rsidP="00562133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66C1">
              <w:rPr>
                <w:rFonts w:ascii="Times New Roman" w:hAnsi="Times New Roman" w:cs="Times New Roman"/>
                <w:szCs w:val="21"/>
              </w:rPr>
              <w:t xml:space="preserve">Cleft lip/palate </w:t>
            </w:r>
          </w:p>
        </w:tc>
      </w:tr>
    </w:tbl>
    <w:p w14:paraId="46BF8F6A" w14:textId="77777777" w:rsidR="00010262" w:rsidRPr="004366C1" w:rsidRDefault="00010262" w:rsidP="00010262">
      <w:pPr>
        <w:rPr>
          <w:rFonts w:ascii="Times New Roman" w:hAnsi="Times New Roman" w:cs="Times New Roman"/>
          <w:szCs w:val="21"/>
        </w:rPr>
      </w:pPr>
      <w:r w:rsidRPr="004366C1">
        <w:rPr>
          <w:rFonts w:ascii="Times New Roman" w:hAnsi="Times New Roman" w:cs="Times New Roman"/>
          <w:szCs w:val="21"/>
        </w:rPr>
        <w:fldChar w:fldCharType="begin"/>
      </w:r>
      <w:r w:rsidRPr="004366C1">
        <w:rPr>
          <w:rFonts w:ascii="Times New Roman" w:hAnsi="Times New Roman" w:cs="Times New Roman"/>
          <w:szCs w:val="21"/>
        </w:rPr>
        <w:instrText xml:space="preserve"> ADDIN EN.REFLIST </w:instrText>
      </w:r>
      <w:r w:rsidRPr="004366C1">
        <w:rPr>
          <w:rFonts w:ascii="Times New Roman" w:hAnsi="Times New Roman" w:cs="Times New Roman"/>
          <w:szCs w:val="21"/>
        </w:rPr>
        <w:fldChar w:fldCharType="end"/>
      </w:r>
    </w:p>
    <w:p w14:paraId="38191408" w14:textId="3DEDA7DB" w:rsidR="009171E6" w:rsidRPr="004366C1" w:rsidRDefault="009171E6" w:rsidP="0001026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sectPr w:rsidR="009171E6" w:rsidRPr="004366C1" w:rsidSect="0057281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610BC" w14:textId="77777777" w:rsidR="0097049E" w:rsidRDefault="0097049E" w:rsidP="00010262">
      <w:r>
        <w:separator/>
      </w:r>
    </w:p>
  </w:endnote>
  <w:endnote w:type="continuationSeparator" w:id="0">
    <w:p w14:paraId="4CD22DA0" w14:textId="77777777" w:rsidR="0097049E" w:rsidRDefault="0097049E" w:rsidP="00010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6C8B5" w14:textId="77777777" w:rsidR="0097049E" w:rsidRDefault="0097049E" w:rsidP="00010262">
      <w:r>
        <w:separator/>
      </w:r>
    </w:p>
  </w:footnote>
  <w:footnote w:type="continuationSeparator" w:id="0">
    <w:p w14:paraId="7821A1C9" w14:textId="77777777" w:rsidR="0097049E" w:rsidRDefault="0097049E" w:rsidP="00010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07C37"/>
    <w:multiLevelType w:val="hybridMultilevel"/>
    <w:tmpl w:val="5E266CFA"/>
    <w:lvl w:ilvl="0" w:tplc="EDFC5F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1C"/>
    <w:rsid w:val="00005215"/>
    <w:rsid w:val="00010262"/>
    <w:rsid w:val="00046CDE"/>
    <w:rsid w:val="000B2807"/>
    <w:rsid w:val="000F627E"/>
    <w:rsid w:val="00131FB2"/>
    <w:rsid w:val="00180AD2"/>
    <w:rsid w:val="00196F33"/>
    <w:rsid w:val="001A01FC"/>
    <w:rsid w:val="001C6D24"/>
    <w:rsid w:val="001F0278"/>
    <w:rsid w:val="002079C7"/>
    <w:rsid w:val="002463A0"/>
    <w:rsid w:val="00247784"/>
    <w:rsid w:val="002729E2"/>
    <w:rsid w:val="00280C6D"/>
    <w:rsid w:val="00280FE7"/>
    <w:rsid w:val="00283E83"/>
    <w:rsid w:val="00295D1F"/>
    <w:rsid w:val="002A7F37"/>
    <w:rsid w:val="002D1735"/>
    <w:rsid w:val="002E04CB"/>
    <w:rsid w:val="002E4AD1"/>
    <w:rsid w:val="002F2D96"/>
    <w:rsid w:val="00305BD9"/>
    <w:rsid w:val="0034230E"/>
    <w:rsid w:val="00351019"/>
    <w:rsid w:val="003535ED"/>
    <w:rsid w:val="0036347D"/>
    <w:rsid w:val="00386BA0"/>
    <w:rsid w:val="003A6E18"/>
    <w:rsid w:val="003C359F"/>
    <w:rsid w:val="003F520D"/>
    <w:rsid w:val="004102DD"/>
    <w:rsid w:val="00411BF0"/>
    <w:rsid w:val="0042498C"/>
    <w:rsid w:val="0043035B"/>
    <w:rsid w:val="004366C1"/>
    <w:rsid w:val="004376EB"/>
    <w:rsid w:val="004666E5"/>
    <w:rsid w:val="00482150"/>
    <w:rsid w:val="0048300D"/>
    <w:rsid w:val="00486685"/>
    <w:rsid w:val="00486B9F"/>
    <w:rsid w:val="004B4125"/>
    <w:rsid w:val="004B734F"/>
    <w:rsid w:val="004D3F3B"/>
    <w:rsid w:val="004F1264"/>
    <w:rsid w:val="00515A8F"/>
    <w:rsid w:val="00521084"/>
    <w:rsid w:val="005558E1"/>
    <w:rsid w:val="00562133"/>
    <w:rsid w:val="00566805"/>
    <w:rsid w:val="0057281C"/>
    <w:rsid w:val="00577221"/>
    <w:rsid w:val="005848E5"/>
    <w:rsid w:val="005A7492"/>
    <w:rsid w:val="005B02B1"/>
    <w:rsid w:val="005B0A54"/>
    <w:rsid w:val="005C6F78"/>
    <w:rsid w:val="005D30EC"/>
    <w:rsid w:val="005E776E"/>
    <w:rsid w:val="00626233"/>
    <w:rsid w:val="00633814"/>
    <w:rsid w:val="00637187"/>
    <w:rsid w:val="006548EA"/>
    <w:rsid w:val="00670DF2"/>
    <w:rsid w:val="006825D0"/>
    <w:rsid w:val="006857DB"/>
    <w:rsid w:val="006931DF"/>
    <w:rsid w:val="006B5E29"/>
    <w:rsid w:val="006D2D13"/>
    <w:rsid w:val="006D6CF7"/>
    <w:rsid w:val="006E0945"/>
    <w:rsid w:val="00700886"/>
    <w:rsid w:val="00753F0D"/>
    <w:rsid w:val="00780601"/>
    <w:rsid w:val="007879BD"/>
    <w:rsid w:val="007D1BFA"/>
    <w:rsid w:val="007D38C6"/>
    <w:rsid w:val="007F2C86"/>
    <w:rsid w:val="00803C8A"/>
    <w:rsid w:val="00824365"/>
    <w:rsid w:val="008260CA"/>
    <w:rsid w:val="00832C54"/>
    <w:rsid w:val="00851452"/>
    <w:rsid w:val="00856134"/>
    <w:rsid w:val="00882629"/>
    <w:rsid w:val="00883AD2"/>
    <w:rsid w:val="008842D6"/>
    <w:rsid w:val="008A5408"/>
    <w:rsid w:val="008A7D41"/>
    <w:rsid w:val="008C0031"/>
    <w:rsid w:val="008D1197"/>
    <w:rsid w:val="008D72EB"/>
    <w:rsid w:val="009146E3"/>
    <w:rsid w:val="009171E6"/>
    <w:rsid w:val="009214FC"/>
    <w:rsid w:val="00950B11"/>
    <w:rsid w:val="00954120"/>
    <w:rsid w:val="00960A9A"/>
    <w:rsid w:val="00960DF4"/>
    <w:rsid w:val="0097049E"/>
    <w:rsid w:val="00980FD2"/>
    <w:rsid w:val="0099035E"/>
    <w:rsid w:val="009B17B9"/>
    <w:rsid w:val="009D2EFB"/>
    <w:rsid w:val="00A14F5E"/>
    <w:rsid w:val="00A20DD4"/>
    <w:rsid w:val="00A31988"/>
    <w:rsid w:val="00A7795A"/>
    <w:rsid w:val="00A817B1"/>
    <w:rsid w:val="00A83125"/>
    <w:rsid w:val="00A904BB"/>
    <w:rsid w:val="00A94793"/>
    <w:rsid w:val="00AA546B"/>
    <w:rsid w:val="00AE3640"/>
    <w:rsid w:val="00B036B1"/>
    <w:rsid w:val="00B2044E"/>
    <w:rsid w:val="00B55967"/>
    <w:rsid w:val="00B64206"/>
    <w:rsid w:val="00B74113"/>
    <w:rsid w:val="00B75EB9"/>
    <w:rsid w:val="00B94695"/>
    <w:rsid w:val="00BA3632"/>
    <w:rsid w:val="00BB6255"/>
    <w:rsid w:val="00BC0812"/>
    <w:rsid w:val="00BC642E"/>
    <w:rsid w:val="00BC7DE3"/>
    <w:rsid w:val="00BD7849"/>
    <w:rsid w:val="00BF18EF"/>
    <w:rsid w:val="00C01FEC"/>
    <w:rsid w:val="00C62045"/>
    <w:rsid w:val="00C96FBF"/>
    <w:rsid w:val="00CB58E3"/>
    <w:rsid w:val="00CF37B5"/>
    <w:rsid w:val="00D06444"/>
    <w:rsid w:val="00D13DB4"/>
    <w:rsid w:val="00D61BE2"/>
    <w:rsid w:val="00D71B7E"/>
    <w:rsid w:val="00D80753"/>
    <w:rsid w:val="00D8389A"/>
    <w:rsid w:val="00D84381"/>
    <w:rsid w:val="00D9520D"/>
    <w:rsid w:val="00D960E1"/>
    <w:rsid w:val="00DA793F"/>
    <w:rsid w:val="00DB7251"/>
    <w:rsid w:val="00DD1A3C"/>
    <w:rsid w:val="00E108D1"/>
    <w:rsid w:val="00E126DC"/>
    <w:rsid w:val="00E14F0C"/>
    <w:rsid w:val="00E163B4"/>
    <w:rsid w:val="00E17177"/>
    <w:rsid w:val="00E55273"/>
    <w:rsid w:val="00EA75E6"/>
    <w:rsid w:val="00ED174C"/>
    <w:rsid w:val="00F06071"/>
    <w:rsid w:val="00F43964"/>
    <w:rsid w:val="00F57BAE"/>
    <w:rsid w:val="00F620F9"/>
    <w:rsid w:val="00FA4229"/>
    <w:rsid w:val="00FC3BA1"/>
    <w:rsid w:val="00FC4789"/>
    <w:rsid w:val="00FE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50B80B"/>
  <w15:docId w15:val="{80761FB3-DB83-4050-9A07-8114F28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3F0D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917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171E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1026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10262"/>
  </w:style>
  <w:style w:type="paragraph" w:styleId="a9">
    <w:name w:val="footer"/>
    <w:basedOn w:val="a"/>
    <w:link w:val="aa"/>
    <w:uiPriority w:val="99"/>
    <w:unhideWhenUsed/>
    <w:rsid w:val="0001026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10262"/>
  </w:style>
  <w:style w:type="paragraph" w:styleId="ab">
    <w:name w:val="Revision"/>
    <w:hidden/>
    <w:uiPriority w:val="99"/>
    <w:semiHidden/>
    <w:rsid w:val="00B94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P</dc:creator>
  <cp:keywords/>
  <dc:description/>
  <cp:lastModifiedBy>江副　賢二</cp:lastModifiedBy>
  <cp:revision>6</cp:revision>
  <cp:lastPrinted>2021-08-23T02:03:00Z</cp:lastPrinted>
  <dcterms:created xsi:type="dcterms:W3CDTF">2021-10-07T07:27:00Z</dcterms:created>
  <dcterms:modified xsi:type="dcterms:W3CDTF">2022-02-18T08:33:00Z</dcterms:modified>
</cp:coreProperties>
</file>